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165BF" w14:textId="0508273A" w:rsidR="00935A8F" w:rsidRDefault="003A22D6" w:rsidP="003A22D6">
      <w:pPr>
        <w:ind w:firstLineChars="50" w:firstLine="120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3A22D6">
        <w:rPr>
          <w:rFonts w:ascii="Times New Roman" w:hAnsi="Times New Roman" w:cs="Times New Roman"/>
          <w:b/>
          <w:sz w:val="24"/>
          <w:szCs w:val="24"/>
        </w:rPr>
        <w:t>S</w:t>
      </w:r>
      <w:r w:rsidR="002F176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A22D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35A8F" w:rsidRPr="00935A8F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.  Baseline characteristics of the GCS&gt;8 and GCS</w:t>
      </w:r>
      <w:r w:rsidR="00935A8F" w:rsidRPr="00935A8F">
        <w:rPr>
          <w:rFonts w:ascii="等线" w:eastAsia="等线" w:hAnsi="等线" w:cs="Times New Roman" w:hint="eastAsia"/>
          <w:b/>
          <w:bCs/>
          <w:color w:val="000000"/>
          <w:kern w:val="0"/>
          <w:sz w:val="22"/>
          <w14:ligatures w14:val="none"/>
        </w:rPr>
        <w:t>≤</w:t>
      </w:r>
      <w:r w:rsidR="00935A8F" w:rsidRPr="00935A8F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8 groups</w:t>
      </w:r>
    </w:p>
    <w:tbl>
      <w:tblPr>
        <w:tblW w:w="8229" w:type="dxa"/>
        <w:tblInd w:w="108" w:type="dxa"/>
        <w:tblLook w:val="04A0" w:firstRow="1" w:lastRow="0" w:firstColumn="1" w:lastColumn="0" w:noHBand="0" w:noVBand="1"/>
      </w:tblPr>
      <w:tblGrid>
        <w:gridCol w:w="1968"/>
        <w:gridCol w:w="2585"/>
        <w:gridCol w:w="2443"/>
        <w:gridCol w:w="1233"/>
      </w:tblGrid>
      <w:tr w:rsidR="00954DE6" w:rsidRPr="00954DE6" w14:paraId="7DBAA001" w14:textId="77777777" w:rsidTr="00954DE6">
        <w:trPr>
          <w:trHeight w:val="290"/>
        </w:trPr>
        <w:tc>
          <w:tcPr>
            <w:tcW w:w="19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16BD9" w14:textId="77777777" w:rsidR="00954DE6" w:rsidRPr="00954DE6" w:rsidRDefault="00954DE6" w:rsidP="003755BE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meter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5799" w14:textId="77777777" w:rsidR="00954DE6" w:rsidRPr="00954DE6" w:rsidRDefault="00954DE6" w:rsidP="003755BE">
            <w:pPr>
              <w:spacing w:line="240" w:lineRule="auto"/>
              <w:ind w:firstLineChars="200" w:firstLine="4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S&gt;8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547C" w14:textId="77777777" w:rsidR="00954DE6" w:rsidRPr="00954DE6" w:rsidRDefault="00954DE6" w:rsidP="003755BE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S</w:t>
            </w:r>
            <w:r w:rsidRPr="00954DE6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9F2F6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954DE6" w:rsidRPr="00954DE6" w14:paraId="4706FADD" w14:textId="77777777" w:rsidTr="00954DE6">
        <w:trPr>
          <w:trHeight w:val="220"/>
        </w:trPr>
        <w:tc>
          <w:tcPr>
            <w:tcW w:w="19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941F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A263" w14:textId="77777777" w:rsidR="00954DE6" w:rsidRPr="00954DE6" w:rsidRDefault="00954DE6" w:rsidP="003755BE">
            <w:pPr>
              <w:spacing w:line="240" w:lineRule="auto"/>
              <w:ind w:firstLineChars="200" w:firstLine="4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3484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38635" w14:textId="77777777" w:rsidR="00954DE6" w:rsidRPr="00954DE6" w:rsidRDefault="00954DE6" w:rsidP="003755BE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307</w:t>
            </w: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07BB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6870AE3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D2E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502B" w14:textId="1F1EB023" w:rsidR="00954DE6" w:rsidRPr="00954DE6" w:rsidRDefault="008A3582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35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 (61-83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4548" w14:textId="0EE22630" w:rsidR="00954DE6" w:rsidRPr="00954DE6" w:rsidRDefault="008A3582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A358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3 (63.50-8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B5D2" w14:textId="071C5FD4" w:rsidR="00954DE6" w:rsidRPr="00954DE6" w:rsidRDefault="0011405D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1405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31</w:t>
            </w:r>
          </w:p>
        </w:tc>
      </w:tr>
      <w:tr w:rsidR="00954DE6" w:rsidRPr="00954DE6" w14:paraId="7FF226D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78E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,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6EC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0 (13.00-22.0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CF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0 (14.00-25.5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A90D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75351E61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3C7C" w14:textId="5C0D8F34" w:rsidR="00954DE6" w:rsidRPr="002D389F" w:rsidRDefault="002D389F" w:rsidP="00954DE6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2D38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um creatinine</w:t>
            </w:r>
            <w:r w:rsidRPr="002D389F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，</w:t>
            </w:r>
            <w:r w:rsidRPr="002D389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1905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70-1.1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A29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80-1.3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6987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954DE6" w:rsidRPr="00954DE6" w14:paraId="6872E8C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743D" w14:textId="4A900E22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8D05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oglobin</w:t>
            </w:r>
            <w:r w:rsidR="00954DE6"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0B8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49 (1.97) 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D27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08 (2.07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27AE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4759DB13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AE00" w14:textId="343149CB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8D05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arbonate</w:t>
            </w:r>
            <w:r w:rsidR="00954DE6"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mEq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071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3 (3.25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2BE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3.41 (3.89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527A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66D41C4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500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assium,mEq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EEF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05 (0.50) 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722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15 (0.73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CB0B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194CCD41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450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ide,mEq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314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3.52 (4.15) 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384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3.76 (4.75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E04D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</w:tr>
      <w:tr w:rsidR="00954DE6" w:rsidRPr="00954DE6" w14:paraId="32EEEAC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03F1" w14:textId="489AC379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W</w:t>
            </w: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ite blood cell</w:t>
            </w:r>
            <w:r w:rsidR="00954DE6"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k/u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F96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0 (6.20-10.1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083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0 (7.80-13.5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DC01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59C3D9EC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BB0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,k/u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89C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.00 (176.00-267.0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84C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.00 (160.00-268.5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1524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954DE6" w:rsidRPr="00954DE6" w14:paraId="0CE7ED0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1664" w14:textId="0B7EE344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otal cholesterol,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C42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70.37 (47.54) 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22F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60.97 (51.29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5D09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4C0262B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C9D7" w14:textId="4C29C0BB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lood glucose,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06D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.00 (94.00-137.0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0F6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00 (107.00-168.0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4C63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50083B74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880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, 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9A0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78-1.04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EE9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86-1.1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D2FE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7B151CA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C18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,%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69E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30 (1.46) 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9C0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40 (1.45)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F78A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</w:t>
            </w:r>
          </w:p>
        </w:tc>
      </w:tr>
      <w:tr w:rsidR="00954DE6" w:rsidRPr="00954DE6" w14:paraId="18EAFE6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3E3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995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ACC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8F31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</w:tr>
      <w:tr w:rsidR="00954DE6" w:rsidRPr="00954DE6" w14:paraId="6DB4068C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7B3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716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 (50.0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4B6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(50.16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266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313E142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0D7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4C2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0 (49.9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428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 (49.8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1A83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1009149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DAE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114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D66C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B517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04F5C409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9C0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arrie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C64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0 (46.5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91A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40.0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7C0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446B95F4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416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ingl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8FE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3 (22.4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1ED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20.8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892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F215E00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83F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Widowe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4C4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8 (18.03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828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14.3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787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6074C96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E7B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Divorce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166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6.83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F6E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3.9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518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45F2219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8B2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028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 (6.1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01E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20.8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E79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6D9FB609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6AF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5356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04B1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C455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2C923FA7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6A3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65A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7 (68.8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38F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55.3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78D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1D576D43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B83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th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176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 (14.5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9275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30.6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5A0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0AC42B6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73A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Black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0FC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 (14.0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43E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1.0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D3C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18C33B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6F7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4E1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2.61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DAF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2.9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4E1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1E79619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6EB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17C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E05A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9E1D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954DE6" w:rsidRPr="00954DE6" w14:paraId="15137946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2B1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nderweigh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B22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1.1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314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3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5A5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7186C2B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38B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rma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867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 (10.19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6A9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9.7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DC0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4218627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064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verweigh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A2B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 (14.5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4D0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14.66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147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7643D68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2AE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be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C36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 (22.73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E87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31.9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FC1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1822135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8AA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1C8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0 (51.3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A01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 (42.3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6B6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E819AF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41B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, k/u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7B3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2C78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C260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2135CD1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CC0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1.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120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 (5.4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DA2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1.4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D49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E1E8F8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B6D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.2-1.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1FC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8.7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4485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10.4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838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4492374A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199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gt;1.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9C4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0.4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358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6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E2D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5C7DE39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E72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91C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6 (85.4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FAC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77.5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41D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3A3D8D02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19F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,k/u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93E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6646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5A1A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13DA24F9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5F5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1.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6FB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0.5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650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3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70D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CEDB10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218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1.6-6.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ECF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 (6.5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BC8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.8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853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74773758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154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6.1-8.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B95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3.5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D37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.1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5C5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2566D2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29D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8.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4B0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3.93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5C4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1.0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39B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1E690E8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5FC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BFA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6 (85.4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E38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 (77.5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8FA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257E0601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0E11" w14:textId="54EB2C08" w:rsidR="00954DE6" w:rsidRPr="00954DE6" w:rsidRDefault="006425BB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20"/>
                <w:szCs w:val="20"/>
              </w:rPr>
              <w:t>A</w:t>
            </w:r>
            <w:r w:rsidRPr="008D05B7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lbumin</w:t>
            </w:r>
            <w:r w:rsidR="00954DE6"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69A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36CF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88CD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0AADE1C7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0CA2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3.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8C8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8 (22.6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E8D5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 (38.1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278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61BA61C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354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E88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7 (19.1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F63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8.8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0CF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F248B2F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663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81A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9 (58.2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DC7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 (43.0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469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68C234D6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7EB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,iu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EB6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D675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27C2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27E26A06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DD2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A165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3 (51.4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682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59.28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461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6F8F6766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2C3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1120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5.65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B59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14.98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42B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406B4BC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B1D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1DDC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4 (42.8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722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25.7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943D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6B614C90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8291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,iu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A83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91B5" w14:textId="77777777" w:rsidR="00954DE6" w:rsidRPr="00954DE6" w:rsidRDefault="00954DE6" w:rsidP="00954DE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C863" w14:textId="77777777" w:rsidR="00954DE6" w:rsidRPr="00954DE6" w:rsidRDefault="00954DE6" w:rsidP="00954DE6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4DE6" w:rsidRPr="00954DE6" w14:paraId="5314127D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1EE9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880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1 (50.2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E436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 (52.1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AEAE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304C31B8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37FA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413F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 (7.1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D60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2.8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3AC3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4DE6" w:rsidRPr="00954DE6" w14:paraId="5730032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2274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A857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3 (42.5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D02B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 (25.08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F528" w14:textId="77777777" w:rsidR="00954DE6" w:rsidRPr="00954DE6" w:rsidRDefault="00954DE6" w:rsidP="00954DE6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6B62A31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DB18" w14:textId="53DAD466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Pr="008D05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atine kinase</w:t>
            </w:r>
            <w:r w:rsidRPr="001A68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iu/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0A54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ED7E" w14:textId="77777777" w:rsidR="006425BB" w:rsidRPr="00954DE6" w:rsidRDefault="006425BB" w:rsidP="006425B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BE5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19C86DB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8B9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4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FE72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 (8.5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314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9.7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772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651DADAF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732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47-3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5934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0 (37.6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242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 (35.5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437B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21827161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F0E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322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E86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 (6.2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3F8B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15.96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75D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66AEA0F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5987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47D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0 (47.65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CF7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 (38.76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BEF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3DC33215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BCD5" w14:textId="5049A8D1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reatine kinase-MB,ng/m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0B7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0CF9" w14:textId="77777777" w:rsidR="006425BB" w:rsidRPr="00954DE6" w:rsidRDefault="006425BB" w:rsidP="006425B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043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1F79BA36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1E02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lt;3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E60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2 (31.3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6AD2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30.9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DBE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0FED9F89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7C6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3.0-10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BD5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2 (14.7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430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17.5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C1D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1BE69F5C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0331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&gt;10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400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 (2.6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FC2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2.0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184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4C6BDB7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4331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A68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7 (51.29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B9C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 (39.4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B3C1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670296BE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2539" w14:textId="7404B8A3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</w:t>
            </w:r>
            <w:r w:rsidRPr="008D05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D05B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irubin</w:t>
            </w:r>
            <w:r w:rsidRPr="001A68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mg/d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DB3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A3B3" w14:textId="77777777" w:rsidR="006425BB" w:rsidRPr="00954DE6" w:rsidRDefault="006425BB" w:rsidP="006425B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0037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5A2F6A1B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EA0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5481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9 (51.0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AEA8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66.45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3C0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39ABE853" w14:textId="77777777" w:rsidTr="00954DE6">
        <w:trPr>
          <w:trHeight w:val="29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6E2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954DE6">
              <w:rPr>
                <w:rFonts w:ascii="微软雅黑" w:eastAsia="微软雅黑" w:hAnsi="微软雅黑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31B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1.8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78B2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2.9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337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1D20DDF7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8E8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Missin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54E4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0 (47.07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AC5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30.6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1C4F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46206FFC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095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732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 (20.7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54E27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 (31.2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DD5F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0134588F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F4A8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B044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.21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F56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6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2118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</w:t>
            </w:r>
          </w:p>
        </w:tc>
      </w:tr>
      <w:tr w:rsidR="006425BB" w:rsidRPr="00954DE6" w14:paraId="34794D63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1A5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BAB8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3 (12.7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FE9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31.9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7160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70BC65D6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9CD1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CD3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 (7.3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FE1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8.4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572E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5</w:t>
            </w:r>
          </w:p>
        </w:tc>
      </w:tr>
      <w:tr w:rsidR="006425BB" w:rsidRPr="00954DE6" w14:paraId="206FE59B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B2B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CBC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1 (26.15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445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34.2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F21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6425BB" w:rsidRPr="00954DE6" w14:paraId="03C8810F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1F1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562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 (7.9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C568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8.7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DE15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6425BB" w:rsidRPr="00954DE6" w14:paraId="350E4092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BD1E" w14:textId="4D9AAA33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093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9 (32.69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F46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38.4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D057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6425BB" w:rsidRPr="00954DE6" w14:paraId="5751EBDA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E5E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7FA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 (16.19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D34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 (30.9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F0F7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6C0A8B29" w14:textId="77777777" w:rsidTr="00EC264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E5E7" w14:textId="1DC9954C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DBB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7 (39.81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9448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 (41.6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6CB7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8</w:t>
            </w:r>
          </w:p>
        </w:tc>
      </w:tr>
      <w:tr w:rsidR="006425BB" w:rsidRPr="00954DE6" w14:paraId="57DD3B57" w14:textId="77777777" w:rsidTr="00EC264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98646" w14:textId="672579CD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25B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184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0 (37.03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18F7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 (29.6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9126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6425BB" w:rsidRPr="00954DE6" w14:paraId="3E49FA64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5EF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F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BB7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 (5.1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861F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40.3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39B1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7B54A9E1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7A5E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bacco u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0F2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 (7.35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ECEA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.5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B65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6425BB" w:rsidRPr="00954DE6" w14:paraId="5F879384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215C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oagulant drug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B3B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 (11.28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5A7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34.20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43E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2E1C90D0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268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latelet drug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5214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9 (25.52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89ED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 (42.6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3FEF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5A26ED75" w14:textId="77777777" w:rsidTr="00954DE6">
        <w:trPr>
          <w:trHeight w:val="5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3F0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follow-up time,day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A8C2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.89 (3.13-339.62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F870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0 (8.66-61.3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B1FC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  <w:tr w:rsidR="006425BB" w:rsidRPr="00954DE6" w14:paraId="722E5DD1" w14:textId="77777777" w:rsidTr="00954DE6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845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mortality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A11F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FFD9" w14:textId="77777777" w:rsidR="006425BB" w:rsidRPr="00954DE6" w:rsidRDefault="006425BB" w:rsidP="006425BB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FCA7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425BB" w:rsidRPr="00954DE6" w14:paraId="72F5B1F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223E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No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A68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6 (73.9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4236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 (40.7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0229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25BB" w:rsidRPr="00954DE6" w14:paraId="1656858D" w14:textId="77777777" w:rsidTr="00954DE6">
        <w:trPr>
          <w:trHeight w:val="280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219B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Yes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82A53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8 (26.06%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C8505" w14:textId="77777777" w:rsidR="006425BB" w:rsidRPr="00954DE6" w:rsidRDefault="006425BB" w:rsidP="006425BB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 (59.28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80CFA" w14:textId="77777777" w:rsidR="006425BB" w:rsidRPr="00954DE6" w:rsidRDefault="006425BB" w:rsidP="006425BB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54DE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7F38A4D9" w14:textId="51479C2C" w:rsidR="002D7E22" w:rsidRPr="002D7E22" w:rsidRDefault="00572E55" w:rsidP="002D7E22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572E55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72E5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2D7E22" w:rsidRPr="002D7E22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2D7E22" w:rsidRPr="002D7E22">
        <w:rPr>
          <w:rFonts w:ascii="Times New Roman" w:hAnsi="Times New Roman" w:cs="Times New Roman"/>
          <w:b/>
          <w:sz w:val="24"/>
          <w:szCs w:val="24"/>
        </w:rPr>
        <w:t>Shapiro-Wilk test</w:t>
      </w:r>
    </w:p>
    <w:tbl>
      <w:tblPr>
        <w:tblW w:w="5277" w:type="dxa"/>
        <w:tblLook w:val="04A0" w:firstRow="1" w:lastRow="0" w:firstColumn="1" w:lastColumn="0" w:noHBand="0" w:noVBand="1"/>
      </w:tblPr>
      <w:tblGrid>
        <w:gridCol w:w="1958"/>
        <w:gridCol w:w="1709"/>
        <w:gridCol w:w="1610"/>
      </w:tblGrid>
      <w:tr w:rsidR="002D7E22" w:rsidRPr="00B153B9" w14:paraId="2F3CDFDC" w14:textId="77777777" w:rsidTr="002D7E22">
        <w:trPr>
          <w:trHeight w:val="255"/>
        </w:trPr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190B79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D9F780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 Statistic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F8BB79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D7E22" w:rsidRPr="00B153B9" w14:paraId="4B4D3F5F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4B8AA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D1F03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B73FC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796A601B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4FB85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21F9E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C571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2D3EB6E5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E6C5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id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2C9E3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7FDC2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3FFE7D04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B4A9A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e kinas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9E6DD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A7BDC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3B5FD273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ED0FB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glucos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3EE72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F6D46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08646553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4C35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D8390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2440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6E-16</w:t>
            </w:r>
          </w:p>
        </w:tc>
      </w:tr>
      <w:tr w:rsidR="002D7E22" w:rsidRPr="00B153B9" w14:paraId="47EC8305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CBDD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CA54B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DF713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39B0459C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3EF7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arbonat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B7600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1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AC9E5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59BD57B4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B4F68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22B89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D100B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3CB9EC27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A68D6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4A86C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DE012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42F6CAC8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5774C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holesterol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E845D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B0E4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220C9409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E3E17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0AD41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3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7999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  <w:tr w:rsidR="002D7E22" w:rsidRPr="00B153B9" w14:paraId="7B64230D" w14:textId="77777777" w:rsidTr="002D7E22">
        <w:trPr>
          <w:trHeight w:val="255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97F29D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43469A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5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F86C6B" w14:textId="77777777" w:rsidR="002D7E22" w:rsidRPr="00B82B3C" w:rsidRDefault="002D7E22" w:rsidP="006D5577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2.2e-16</w:t>
            </w:r>
          </w:p>
        </w:tc>
      </w:tr>
    </w:tbl>
    <w:p w14:paraId="6689DF3E" w14:textId="77777777" w:rsidR="002D7E22" w:rsidRDefault="002D7E22" w:rsidP="00935A8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p w14:paraId="61C17045" w14:textId="193DBBB0" w:rsidR="002D7E22" w:rsidRPr="002D7E22" w:rsidRDefault="00572E55" w:rsidP="002D7E22">
      <w:pPr>
        <w:rPr>
          <w:rFonts w:ascii="Times New Roman" w:hAnsi="Times New Roman" w:cs="Times New Roman"/>
          <w:b/>
          <w:sz w:val="24"/>
          <w:szCs w:val="24"/>
        </w:rPr>
      </w:pPr>
      <w:r w:rsidRPr="00572E5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72E5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2D7E22" w:rsidRPr="002D7E22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2D7E22" w:rsidRPr="002D7E22">
        <w:rPr>
          <w:rFonts w:ascii="Times New Roman" w:hAnsi="Times New Roman" w:cs="Times New Roman" w:hint="eastAsia"/>
          <w:b/>
          <w:sz w:val="24"/>
          <w:szCs w:val="24"/>
        </w:rPr>
        <w:t>Statistical Analysis of Continuous Variables Using Dunn's Test with Bonferroni Correction Across SHR Tertiles</w:t>
      </w:r>
    </w:p>
    <w:tbl>
      <w:tblPr>
        <w:tblW w:w="7972" w:type="dxa"/>
        <w:tblLook w:val="04A0" w:firstRow="1" w:lastRow="0" w:firstColumn="1" w:lastColumn="0" w:noHBand="0" w:noVBand="1"/>
      </w:tblPr>
      <w:tblGrid>
        <w:gridCol w:w="1802"/>
        <w:gridCol w:w="1995"/>
        <w:gridCol w:w="2200"/>
        <w:gridCol w:w="1975"/>
      </w:tblGrid>
      <w:tr w:rsidR="002D7E22" w:rsidRPr="00794375" w14:paraId="2F6D65FE" w14:textId="77777777" w:rsidTr="006D5577">
        <w:trPr>
          <w:trHeight w:val="273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CFB47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0C86F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High vs. Low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6048B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High vs. Medium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92781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Low vs. Medium</w:t>
            </w:r>
          </w:p>
        </w:tc>
      </w:tr>
      <w:tr w:rsidR="002D7E22" w:rsidRPr="00794375" w14:paraId="21530D4E" w14:textId="77777777" w:rsidTr="006D5577">
        <w:trPr>
          <w:trHeight w:val="273"/>
        </w:trPr>
        <w:tc>
          <w:tcPr>
            <w:tcW w:w="180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2EE8ADB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1B545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1.86, n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FD5F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0.99, n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EF2C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86, **</w:t>
            </w:r>
          </w:p>
        </w:tc>
      </w:tr>
      <w:tr w:rsidR="002D7E22" w:rsidRPr="00794375" w14:paraId="2867F6AC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0A32242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Blood urea nitrogen (BUN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DC90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3.02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457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5.07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FF88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05, ns</w:t>
            </w:r>
          </w:p>
        </w:tc>
      </w:tr>
      <w:tr w:rsidR="002D7E22" w:rsidRPr="00794375" w14:paraId="53670432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auto"/>
            <w:noWrap/>
            <w:hideMark/>
          </w:tcPr>
          <w:p w14:paraId="376EFE7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4791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6.98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56D4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5.49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ABA1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.49, ns</w:t>
            </w:r>
          </w:p>
        </w:tc>
      </w:tr>
      <w:tr w:rsidR="002D7E22" w:rsidRPr="00794375" w14:paraId="14E023E6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3218E1A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Creatine kinase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CEA8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.40, 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0110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3.75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8A5F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35, *</w:t>
            </w:r>
          </w:p>
        </w:tc>
      </w:tr>
      <w:tr w:rsidR="002D7E22" w:rsidRPr="00794375" w14:paraId="4C73BEBD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auto"/>
            <w:noWrap/>
            <w:hideMark/>
          </w:tcPr>
          <w:p w14:paraId="75CDE9AC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5162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40.00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1E02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4.07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DA83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15.93, ***</w:t>
            </w:r>
          </w:p>
        </w:tc>
      </w:tr>
      <w:tr w:rsidR="002D7E22" w:rsidRPr="00794375" w14:paraId="481C59F7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0F6928E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3ABA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0.34, 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C15F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4.33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1E25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4.67, ***</w:t>
            </w:r>
          </w:p>
        </w:tc>
      </w:tr>
      <w:tr w:rsidR="002D7E22" w:rsidRPr="00794375" w14:paraId="4B84389F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auto"/>
            <w:noWrap/>
            <w:hideMark/>
          </w:tcPr>
          <w:p w14:paraId="02B4417C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E2F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7.68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5BC0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3.45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B7CE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1.13, ***</w:t>
            </w:r>
          </w:p>
        </w:tc>
      </w:tr>
      <w:tr w:rsidR="002D7E22" w:rsidRPr="00794375" w14:paraId="13A617FE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2A7CFCFC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257E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8.71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135D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6.38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A04A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34, *</w:t>
            </w:r>
          </w:p>
        </w:tc>
      </w:tr>
      <w:tr w:rsidR="002D7E22" w:rsidRPr="00794375" w14:paraId="47DEA633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auto"/>
            <w:noWrap/>
            <w:hideMark/>
          </w:tcPr>
          <w:p w14:paraId="65F32E55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6286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.55, 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7AE2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.42, 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FF86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0.14, ns</w:t>
            </w:r>
          </w:p>
        </w:tc>
      </w:tr>
      <w:tr w:rsidR="002D7E22" w:rsidRPr="00794375" w14:paraId="14EC7B50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439AC94B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2920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3.61, 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7329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1.55, 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D11F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06, ns</w:t>
            </w:r>
          </w:p>
        </w:tc>
      </w:tr>
      <w:tr w:rsidR="002D7E22" w:rsidRPr="00794375" w14:paraId="58622F15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auto"/>
            <w:noWrap/>
            <w:hideMark/>
          </w:tcPr>
          <w:p w14:paraId="4F4378DD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9717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0.68, 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4145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4.37, ***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CDD5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3.69, ***</w:t>
            </w:r>
          </w:p>
        </w:tc>
      </w:tr>
      <w:tr w:rsidR="002D7E22" w:rsidRPr="00794375" w14:paraId="375FE3C0" w14:textId="77777777" w:rsidTr="006D5577">
        <w:trPr>
          <w:trHeight w:val="273"/>
        </w:trPr>
        <w:tc>
          <w:tcPr>
            <w:tcW w:w="1802" w:type="dxa"/>
            <w:tcBorders>
              <w:left w:val="nil"/>
            </w:tcBorders>
            <w:shd w:val="clear" w:color="auto" w:fill="FFFFFF"/>
            <w:noWrap/>
            <w:hideMark/>
          </w:tcPr>
          <w:p w14:paraId="49B51624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F30EE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40, *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4E9BD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2.28, *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A7B1E1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0.12, ns</w:t>
            </w:r>
          </w:p>
        </w:tc>
      </w:tr>
      <w:tr w:rsidR="002D7E22" w:rsidRPr="00794375" w14:paraId="45469059" w14:textId="77777777" w:rsidTr="006D5577">
        <w:trPr>
          <w:trHeight w:val="273"/>
        </w:trPr>
        <w:tc>
          <w:tcPr>
            <w:tcW w:w="180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B0FC83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White blood cell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41D88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12.74, **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DD2A2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9.01, ***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65DBB" w14:textId="77777777" w:rsidR="002D7E22" w:rsidRPr="00B82B3C" w:rsidRDefault="002D7E22" w:rsidP="006D5577">
            <w:pPr>
              <w:adjustRightInd w:val="0"/>
              <w:snapToGrid w:val="0"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Z = -3.73, ***</w:t>
            </w:r>
          </w:p>
        </w:tc>
      </w:tr>
      <w:tr w:rsidR="002D7E22" w:rsidRPr="00794375" w14:paraId="40F865FB" w14:textId="77777777" w:rsidTr="006D5577">
        <w:trPr>
          <w:trHeight w:val="273"/>
        </w:trPr>
        <w:tc>
          <w:tcPr>
            <w:tcW w:w="79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6FC3" w14:textId="77777777" w:rsidR="002D7E22" w:rsidRPr="00794375" w:rsidRDefault="002D7E22" w:rsidP="006D5577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146D155E" w14:textId="77777777" w:rsidR="002D7E22" w:rsidRDefault="002D7E22" w:rsidP="002D7E22">
      <w:pPr>
        <w:rPr>
          <w:rFonts w:ascii="Times New Roman" w:hAnsi="Times New Roman" w:cs="Times New Roman"/>
          <w:szCs w:val="21"/>
        </w:rPr>
      </w:pPr>
      <w:r w:rsidRPr="003E68FA">
        <w:rPr>
          <w:rFonts w:ascii="Times New Roman" w:hAnsi="Times New Roman" w:cs="Times New Roman" w:hint="eastAsia"/>
          <w:szCs w:val="21"/>
        </w:rPr>
        <w:t>Statistical comparisons were performed using the Mann-Whitney U test. P adj &lt; 0.001 is indicated by "</w:t>
      </w:r>
      <w:r w:rsidRPr="00794375">
        <w:rPr>
          <w:rFonts w:ascii="Times New Roman" w:hAnsi="Times New Roman" w:cs="Times New Roman"/>
          <w:szCs w:val="21"/>
        </w:rPr>
        <w:t>***</w:t>
      </w:r>
      <w:r w:rsidRPr="003E68FA">
        <w:rPr>
          <w:rFonts w:ascii="Times New Roman" w:hAnsi="Times New Roman" w:cs="Times New Roman" w:hint="eastAsia"/>
          <w:szCs w:val="21"/>
        </w:rPr>
        <w:t>"; P adj &lt; 0.01 is indicated by "</w:t>
      </w:r>
      <w:r w:rsidRPr="00794375">
        <w:rPr>
          <w:rFonts w:ascii="Times New Roman" w:hAnsi="Times New Roman" w:cs="Times New Roman"/>
          <w:szCs w:val="21"/>
        </w:rPr>
        <w:t>**</w:t>
      </w:r>
      <w:r w:rsidRPr="003E68FA">
        <w:rPr>
          <w:rFonts w:ascii="Times New Roman" w:hAnsi="Times New Roman" w:cs="Times New Roman" w:hint="eastAsia"/>
          <w:szCs w:val="21"/>
        </w:rPr>
        <w:t>"; P adj &lt; 0.05 is indicated by "</w:t>
      </w:r>
      <w:r w:rsidRPr="00794375">
        <w:rPr>
          <w:rFonts w:ascii="Times New Roman" w:hAnsi="Times New Roman" w:cs="Times New Roman"/>
          <w:szCs w:val="21"/>
        </w:rPr>
        <w:t>*</w:t>
      </w:r>
      <w:r w:rsidRPr="003E68FA">
        <w:rPr>
          <w:rFonts w:ascii="Times New Roman" w:hAnsi="Times New Roman" w:cs="Times New Roman" w:hint="eastAsia"/>
          <w:szCs w:val="21"/>
        </w:rPr>
        <w:t>"; ns = not significant.</w:t>
      </w:r>
    </w:p>
    <w:p w14:paraId="52307C8A" w14:textId="77777777" w:rsidR="002D7E22" w:rsidRDefault="002D7E22" w:rsidP="002D7E22">
      <w:pPr>
        <w:rPr>
          <w:rFonts w:ascii="Times New Roman" w:hAnsi="Times New Roman" w:cs="Times New Roman"/>
          <w:szCs w:val="21"/>
        </w:rPr>
      </w:pPr>
    </w:p>
    <w:p w14:paraId="4003B577" w14:textId="77777777" w:rsidR="00B82B3C" w:rsidRDefault="00B82B3C" w:rsidP="002D7E22">
      <w:pPr>
        <w:rPr>
          <w:rFonts w:ascii="Times New Roman" w:hAnsi="Times New Roman" w:cs="Times New Roman"/>
          <w:b/>
          <w:sz w:val="24"/>
          <w:szCs w:val="24"/>
        </w:rPr>
      </w:pPr>
    </w:p>
    <w:p w14:paraId="0AD0B5B6" w14:textId="77777777" w:rsidR="00B82B3C" w:rsidRDefault="00B82B3C" w:rsidP="002D7E22">
      <w:pPr>
        <w:rPr>
          <w:rFonts w:ascii="Times New Roman" w:hAnsi="Times New Roman" w:cs="Times New Roman"/>
          <w:b/>
          <w:sz w:val="24"/>
          <w:szCs w:val="24"/>
        </w:rPr>
      </w:pPr>
    </w:p>
    <w:p w14:paraId="05075770" w14:textId="77777777" w:rsidR="00B82B3C" w:rsidRDefault="00B82B3C" w:rsidP="002D7E22">
      <w:pPr>
        <w:rPr>
          <w:rFonts w:ascii="Times New Roman" w:hAnsi="Times New Roman" w:cs="Times New Roman"/>
          <w:b/>
          <w:sz w:val="24"/>
          <w:szCs w:val="24"/>
        </w:rPr>
      </w:pPr>
    </w:p>
    <w:p w14:paraId="1E883CE7" w14:textId="77777777" w:rsidR="00B82B3C" w:rsidRDefault="00B82B3C" w:rsidP="002D7E22">
      <w:pPr>
        <w:rPr>
          <w:rFonts w:ascii="Times New Roman" w:hAnsi="Times New Roman" w:cs="Times New Roman"/>
          <w:b/>
          <w:sz w:val="24"/>
          <w:szCs w:val="24"/>
        </w:rPr>
      </w:pPr>
    </w:p>
    <w:p w14:paraId="55ABF9CC" w14:textId="77777777" w:rsidR="00B82B3C" w:rsidRDefault="00B82B3C" w:rsidP="002D7E22">
      <w:pPr>
        <w:rPr>
          <w:rFonts w:ascii="Times New Roman" w:hAnsi="Times New Roman" w:cs="Times New Roman"/>
          <w:b/>
          <w:sz w:val="24"/>
          <w:szCs w:val="24"/>
        </w:rPr>
      </w:pPr>
    </w:p>
    <w:p w14:paraId="68449DA5" w14:textId="7E1863DF" w:rsidR="002D7E22" w:rsidRPr="002D7E22" w:rsidRDefault="00572E55" w:rsidP="002D7E22">
      <w:pPr>
        <w:rPr>
          <w:rFonts w:ascii="Times New Roman" w:hAnsi="Times New Roman" w:cs="Times New Roman"/>
          <w:b/>
          <w:sz w:val="24"/>
          <w:szCs w:val="24"/>
        </w:rPr>
      </w:pPr>
      <w:r w:rsidRPr="003A22D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A22D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D7E22" w:rsidRPr="002D7E22">
        <w:rPr>
          <w:rFonts w:ascii="Times New Roman" w:hAnsi="Times New Roman" w:cs="Times New Roman" w:hint="eastAsia"/>
          <w:b/>
          <w:sz w:val="24"/>
          <w:szCs w:val="24"/>
        </w:rPr>
        <w:t>: Statistical Evaluation of Categorical Variables by SHR Tertiles Using Chi-Square and Fisher's Exact Tests with FDR Correc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093"/>
        <w:gridCol w:w="1606"/>
        <w:gridCol w:w="2040"/>
      </w:tblGrid>
      <w:tr w:rsidR="002D7E22" w:rsidRPr="00017FB5" w14:paraId="3D8DB248" w14:textId="77777777" w:rsidTr="006D5577">
        <w:trPr>
          <w:trHeight w:val="243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60A89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31A1E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s</w:t>
            </w:r>
            <w:r w:rsidRPr="00B82B3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B82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1CA8A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vs High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E0B8B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vs High</w:t>
            </w:r>
          </w:p>
        </w:tc>
      </w:tr>
      <w:tr w:rsidR="002D7E22" w:rsidRPr="00017FB5" w14:paraId="23E83F7D" w14:textId="77777777" w:rsidTr="006D5577">
        <w:trPr>
          <w:trHeight w:val="243"/>
        </w:trPr>
        <w:tc>
          <w:tcPr>
            <w:tcW w:w="2255" w:type="dxa"/>
            <w:tcBorders>
              <w:top w:val="single" w:sz="4" w:space="0" w:color="auto"/>
            </w:tcBorders>
            <w:hideMark/>
          </w:tcPr>
          <w:p w14:paraId="7FFD4560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hideMark/>
          </w:tcPr>
          <w:p w14:paraId="325B702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30 *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hideMark/>
          </w:tcPr>
          <w:p w14:paraId="78EB7BB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233 n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14:paraId="7CF6D22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349 ns</w:t>
            </w:r>
          </w:p>
        </w:tc>
      </w:tr>
      <w:tr w:rsidR="002D7E22" w:rsidRPr="00017FB5" w14:paraId="7A12019E" w14:textId="77777777" w:rsidTr="006D5577">
        <w:trPr>
          <w:trHeight w:val="243"/>
        </w:trPr>
        <w:tc>
          <w:tcPr>
            <w:tcW w:w="2255" w:type="dxa"/>
            <w:hideMark/>
          </w:tcPr>
          <w:p w14:paraId="1FD86FD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 BMI</w:t>
            </w:r>
          </w:p>
        </w:tc>
        <w:tc>
          <w:tcPr>
            <w:tcW w:w="2093" w:type="dxa"/>
            <w:hideMark/>
          </w:tcPr>
          <w:p w14:paraId="4D480F68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73 ns</w:t>
            </w:r>
          </w:p>
        </w:tc>
        <w:tc>
          <w:tcPr>
            <w:tcW w:w="1606" w:type="dxa"/>
            <w:hideMark/>
          </w:tcPr>
          <w:p w14:paraId="6083E35E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41 *</w:t>
            </w:r>
          </w:p>
        </w:tc>
        <w:tc>
          <w:tcPr>
            <w:tcW w:w="2040" w:type="dxa"/>
            <w:hideMark/>
          </w:tcPr>
          <w:p w14:paraId="3EB67E24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533 ns</w:t>
            </w:r>
          </w:p>
        </w:tc>
      </w:tr>
      <w:tr w:rsidR="002D7E22" w:rsidRPr="00017FB5" w14:paraId="33663716" w14:textId="77777777" w:rsidTr="006D5577">
        <w:trPr>
          <w:trHeight w:val="243"/>
        </w:trPr>
        <w:tc>
          <w:tcPr>
            <w:tcW w:w="2255" w:type="dxa"/>
            <w:hideMark/>
          </w:tcPr>
          <w:p w14:paraId="1FD502B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093" w:type="dxa"/>
            <w:hideMark/>
          </w:tcPr>
          <w:p w14:paraId="49D6B559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43 *</w:t>
            </w:r>
          </w:p>
        </w:tc>
        <w:tc>
          <w:tcPr>
            <w:tcW w:w="1606" w:type="dxa"/>
            <w:hideMark/>
          </w:tcPr>
          <w:p w14:paraId="4CF7E30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5CCCAF19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1 **</w:t>
            </w:r>
          </w:p>
        </w:tc>
      </w:tr>
      <w:tr w:rsidR="002D7E22" w:rsidRPr="00017FB5" w14:paraId="41ADB355" w14:textId="77777777" w:rsidTr="006D5577">
        <w:trPr>
          <w:trHeight w:val="243"/>
        </w:trPr>
        <w:tc>
          <w:tcPr>
            <w:tcW w:w="2255" w:type="dxa"/>
            <w:hideMark/>
          </w:tcPr>
          <w:p w14:paraId="735C1B2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093" w:type="dxa"/>
            <w:hideMark/>
          </w:tcPr>
          <w:p w14:paraId="2F89E6E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1606" w:type="dxa"/>
            <w:hideMark/>
          </w:tcPr>
          <w:p w14:paraId="586B259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218D3818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10 **</w:t>
            </w:r>
          </w:p>
        </w:tc>
      </w:tr>
      <w:tr w:rsidR="002D7E22" w:rsidRPr="00017FB5" w14:paraId="1C5E7A66" w14:textId="77777777" w:rsidTr="006D5577">
        <w:trPr>
          <w:trHeight w:val="243"/>
        </w:trPr>
        <w:tc>
          <w:tcPr>
            <w:tcW w:w="2255" w:type="dxa"/>
            <w:hideMark/>
          </w:tcPr>
          <w:p w14:paraId="3FC589B6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093" w:type="dxa"/>
            <w:hideMark/>
          </w:tcPr>
          <w:p w14:paraId="1840F00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1606" w:type="dxa"/>
            <w:hideMark/>
          </w:tcPr>
          <w:p w14:paraId="0E45C98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4 **</w:t>
            </w:r>
          </w:p>
        </w:tc>
        <w:tc>
          <w:tcPr>
            <w:tcW w:w="2040" w:type="dxa"/>
            <w:hideMark/>
          </w:tcPr>
          <w:p w14:paraId="26516A0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2678285E" w14:textId="77777777" w:rsidTr="006D5577">
        <w:trPr>
          <w:trHeight w:val="243"/>
        </w:trPr>
        <w:tc>
          <w:tcPr>
            <w:tcW w:w="2255" w:type="dxa"/>
            <w:hideMark/>
          </w:tcPr>
          <w:p w14:paraId="6F8A5053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2093" w:type="dxa"/>
            <w:hideMark/>
          </w:tcPr>
          <w:p w14:paraId="283885F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316 ns</w:t>
            </w:r>
          </w:p>
        </w:tc>
        <w:tc>
          <w:tcPr>
            <w:tcW w:w="1606" w:type="dxa"/>
            <w:hideMark/>
          </w:tcPr>
          <w:p w14:paraId="1B788B2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1 ***</w:t>
            </w:r>
          </w:p>
        </w:tc>
        <w:tc>
          <w:tcPr>
            <w:tcW w:w="2040" w:type="dxa"/>
            <w:hideMark/>
          </w:tcPr>
          <w:p w14:paraId="7A8048D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61 ns</w:t>
            </w:r>
          </w:p>
        </w:tc>
      </w:tr>
      <w:tr w:rsidR="002D7E22" w:rsidRPr="00017FB5" w14:paraId="4A7AC9B5" w14:textId="77777777" w:rsidTr="006D5577">
        <w:trPr>
          <w:trHeight w:val="243"/>
        </w:trPr>
        <w:tc>
          <w:tcPr>
            <w:tcW w:w="2255" w:type="dxa"/>
            <w:hideMark/>
          </w:tcPr>
          <w:p w14:paraId="6AB16F2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2093" w:type="dxa"/>
            <w:hideMark/>
          </w:tcPr>
          <w:p w14:paraId="3401C5D8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92 ns</w:t>
            </w:r>
          </w:p>
        </w:tc>
        <w:tc>
          <w:tcPr>
            <w:tcW w:w="1606" w:type="dxa"/>
            <w:hideMark/>
          </w:tcPr>
          <w:p w14:paraId="430FBC6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4DBC439D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11 *</w:t>
            </w:r>
          </w:p>
        </w:tc>
      </w:tr>
      <w:tr w:rsidR="002D7E22" w:rsidRPr="00017FB5" w14:paraId="1958A2DB" w14:textId="77777777" w:rsidTr="006D5577">
        <w:trPr>
          <w:trHeight w:val="243"/>
        </w:trPr>
        <w:tc>
          <w:tcPr>
            <w:tcW w:w="2255" w:type="dxa"/>
            <w:hideMark/>
          </w:tcPr>
          <w:p w14:paraId="6398FF44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Creatine Kinase </w:t>
            </w:r>
          </w:p>
        </w:tc>
        <w:tc>
          <w:tcPr>
            <w:tcW w:w="2093" w:type="dxa"/>
            <w:hideMark/>
          </w:tcPr>
          <w:p w14:paraId="7F85BDB9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17 *</w:t>
            </w:r>
          </w:p>
        </w:tc>
        <w:tc>
          <w:tcPr>
            <w:tcW w:w="1606" w:type="dxa"/>
            <w:hideMark/>
          </w:tcPr>
          <w:p w14:paraId="48CC633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6407C68B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149 ns</w:t>
            </w:r>
          </w:p>
        </w:tc>
      </w:tr>
      <w:tr w:rsidR="002D7E22" w:rsidRPr="00017FB5" w14:paraId="1A6B755B" w14:textId="77777777" w:rsidTr="006D5577">
        <w:trPr>
          <w:trHeight w:val="243"/>
        </w:trPr>
        <w:tc>
          <w:tcPr>
            <w:tcW w:w="2255" w:type="dxa"/>
            <w:hideMark/>
          </w:tcPr>
          <w:p w14:paraId="786C75A9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Creatine Kinase-MB </w:t>
            </w:r>
          </w:p>
        </w:tc>
        <w:tc>
          <w:tcPr>
            <w:tcW w:w="2093" w:type="dxa"/>
            <w:hideMark/>
          </w:tcPr>
          <w:p w14:paraId="73EAC6E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19 *</w:t>
            </w:r>
          </w:p>
        </w:tc>
        <w:tc>
          <w:tcPr>
            <w:tcW w:w="1606" w:type="dxa"/>
            <w:hideMark/>
          </w:tcPr>
          <w:p w14:paraId="10DCBAE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7EFBBC1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2 **</w:t>
            </w:r>
          </w:p>
        </w:tc>
      </w:tr>
      <w:tr w:rsidR="002D7E22" w:rsidRPr="00017FB5" w14:paraId="063ABA8A" w14:textId="77777777" w:rsidTr="006D5577">
        <w:trPr>
          <w:trHeight w:val="243"/>
        </w:trPr>
        <w:tc>
          <w:tcPr>
            <w:tcW w:w="2255" w:type="dxa"/>
            <w:hideMark/>
          </w:tcPr>
          <w:p w14:paraId="2781E420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Lymphocyte </w:t>
            </w:r>
          </w:p>
        </w:tc>
        <w:tc>
          <w:tcPr>
            <w:tcW w:w="2093" w:type="dxa"/>
            <w:hideMark/>
          </w:tcPr>
          <w:p w14:paraId="3D195EB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282 ns</w:t>
            </w:r>
          </w:p>
        </w:tc>
        <w:tc>
          <w:tcPr>
            <w:tcW w:w="1606" w:type="dxa"/>
            <w:hideMark/>
          </w:tcPr>
          <w:p w14:paraId="11536A13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48191B5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035F1A71" w14:textId="77777777" w:rsidTr="006D5577">
        <w:trPr>
          <w:trHeight w:val="243"/>
        </w:trPr>
        <w:tc>
          <w:tcPr>
            <w:tcW w:w="2255" w:type="dxa"/>
            <w:hideMark/>
          </w:tcPr>
          <w:p w14:paraId="1613031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Neutrophil </w:t>
            </w:r>
          </w:p>
        </w:tc>
        <w:tc>
          <w:tcPr>
            <w:tcW w:w="2093" w:type="dxa"/>
            <w:hideMark/>
          </w:tcPr>
          <w:p w14:paraId="726B7E9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382 ns</w:t>
            </w:r>
          </w:p>
        </w:tc>
        <w:tc>
          <w:tcPr>
            <w:tcW w:w="1606" w:type="dxa"/>
            <w:hideMark/>
          </w:tcPr>
          <w:p w14:paraId="20E39DB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5726B79E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1D723E69" w14:textId="77777777" w:rsidTr="006D5577">
        <w:trPr>
          <w:trHeight w:val="243"/>
        </w:trPr>
        <w:tc>
          <w:tcPr>
            <w:tcW w:w="2255" w:type="dxa"/>
            <w:hideMark/>
          </w:tcPr>
          <w:p w14:paraId="7286260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Total Bilirubin </w:t>
            </w:r>
          </w:p>
        </w:tc>
        <w:tc>
          <w:tcPr>
            <w:tcW w:w="2093" w:type="dxa"/>
            <w:hideMark/>
          </w:tcPr>
          <w:p w14:paraId="1F6EF274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1606" w:type="dxa"/>
            <w:hideMark/>
          </w:tcPr>
          <w:p w14:paraId="7E582048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15DB69B0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430 ns</w:t>
            </w:r>
          </w:p>
        </w:tc>
      </w:tr>
      <w:tr w:rsidR="002D7E22" w:rsidRPr="00017FB5" w14:paraId="6388EFA7" w14:textId="77777777" w:rsidTr="006D5577">
        <w:trPr>
          <w:trHeight w:val="243"/>
        </w:trPr>
        <w:tc>
          <w:tcPr>
            <w:tcW w:w="2255" w:type="dxa"/>
            <w:hideMark/>
          </w:tcPr>
          <w:p w14:paraId="42D101D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 AF</w:t>
            </w:r>
          </w:p>
        </w:tc>
        <w:tc>
          <w:tcPr>
            <w:tcW w:w="2093" w:type="dxa"/>
            <w:hideMark/>
          </w:tcPr>
          <w:p w14:paraId="6740315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776 ns</w:t>
            </w:r>
          </w:p>
        </w:tc>
        <w:tc>
          <w:tcPr>
            <w:tcW w:w="1606" w:type="dxa"/>
            <w:hideMark/>
          </w:tcPr>
          <w:p w14:paraId="24B235E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138 ns</w:t>
            </w:r>
          </w:p>
        </w:tc>
        <w:tc>
          <w:tcPr>
            <w:tcW w:w="2040" w:type="dxa"/>
            <w:hideMark/>
          </w:tcPr>
          <w:p w14:paraId="63CA50C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69 ns</w:t>
            </w:r>
          </w:p>
        </w:tc>
      </w:tr>
      <w:tr w:rsidR="002D7E22" w:rsidRPr="00017FB5" w14:paraId="6104DCCE" w14:textId="77777777" w:rsidTr="006D5577">
        <w:trPr>
          <w:trHeight w:val="243"/>
        </w:trPr>
        <w:tc>
          <w:tcPr>
            <w:tcW w:w="2255" w:type="dxa"/>
            <w:hideMark/>
          </w:tcPr>
          <w:p w14:paraId="175EB6F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093" w:type="dxa"/>
            <w:hideMark/>
          </w:tcPr>
          <w:p w14:paraId="279D8DF4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350 ns</w:t>
            </w:r>
          </w:p>
        </w:tc>
        <w:tc>
          <w:tcPr>
            <w:tcW w:w="1606" w:type="dxa"/>
            <w:hideMark/>
          </w:tcPr>
          <w:p w14:paraId="625B7EE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6B20B67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1426C08B" w14:textId="77777777" w:rsidTr="006D5577">
        <w:trPr>
          <w:trHeight w:val="243"/>
        </w:trPr>
        <w:tc>
          <w:tcPr>
            <w:tcW w:w="2255" w:type="dxa"/>
            <w:hideMark/>
          </w:tcPr>
          <w:p w14:paraId="1297A22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093" w:type="dxa"/>
            <w:hideMark/>
          </w:tcPr>
          <w:p w14:paraId="5E3396E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934 ns</w:t>
            </w:r>
          </w:p>
        </w:tc>
        <w:tc>
          <w:tcPr>
            <w:tcW w:w="1606" w:type="dxa"/>
            <w:hideMark/>
          </w:tcPr>
          <w:p w14:paraId="7C31816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452 ns</w:t>
            </w:r>
          </w:p>
        </w:tc>
        <w:tc>
          <w:tcPr>
            <w:tcW w:w="2040" w:type="dxa"/>
            <w:hideMark/>
          </w:tcPr>
          <w:p w14:paraId="123EF41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553 ns</w:t>
            </w:r>
          </w:p>
        </w:tc>
      </w:tr>
      <w:tr w:rsidR="002D7E22" w:rsidRPr="00017FB5" w14:paraId="33BAD2CC" w14:textId="77777777" w:rsidTr="006D5577">
        <w:trPr>
          <w:trHeight w:val="243"/>
        </w:trPr>
        <w:tc>
          <w:tcPr>
            <w:tcW w:w="2255" w:type="dxa"/>
            <w:hideMark/>
          </w:tcPr>
          <w:p w14:paraId="2DB5521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 CHD</w:t>
            </w:r>
          </w:p>
        </w:tc>
        <w:tc>
          <w:tcPr>
            <w:tcW w:w="2093" w:type="dxa"/>
            <w:hideMark/>
          </w:tcPr>
          <w:p w14:paraId="201AFBA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50 *</w:t>
            </w:r>
          </w:p>
        </w:tc>
        <w:tc>
          <w:tcPr>
            <w:tcW w:w="1606" w:type="dxa"/>
            <w:hideMark/>
          </w:tcPr>
          <w:p w14:paraId="4635BB9E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64 ns</w:t>
            </w:r>
          </w:p>
        </w:tc>
        <w:tc>
          <w:tcPr>
            <w:tcW w:w="2040" w:type="dxa"/>
            <w:hideMark/>
          </w:tcPr>
          <w:p w14:paraId="166B76D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0EBA2597" w14:textId="77777777" w:rsidTr="006D5577">
        <w:trPr>
          <w:trHeight w:val="243"/>
        </w:trPr>
        <w:tc>
          <w:tcPr>
            <w:tcW w:w="2255" w:type="dxa"/>
            <w:hideMark/>
          </w:tcPr>
          <w:p w14:paraId="2135BAE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2093" w:type="dxa"/>
            <w:hideMark/>
          </w:tcPr>
          <w:p w14:paraId="254FB46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608 ns</w:t>
            </w:r>
          </w:p>
        </w:tc>
        <w:tc>
          <w:tcPr>
            <w:tcW w:w="1606" w:type="dxa"/>
            <w:hideMark/>
          </w:tcPr>
          <w:p w14:paraId="7DC91C72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942 ns</w:t>
            </w:r>
          </w:p>
        </w:tc>
        <w:tc>
          <w:tcPr>
            <w:tcW w:w="2040" w:type="dxa"/>
            <w:hideMark/>
          </w:tcPr>
          <w:p w14:paraId="27554EBB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511 ns</w:t>
            </w:r>
          </w:p>
        </w:tc>
      </w:tr>
      <w:tr w:rsidR="002D7E22" w:rsidRPr="00017FB5" w14:paraId="7B88B197" w14:textId="77777777" w:rsidTr="006D5577">
        <w:trPr>
          <w:trHeight w:val="243"/>
        </w:trPr>
        <w:tc>
          <w:tcPr>
            <w:tcW w:w="2255" w:type="dxa"/>
            <w:hideMark/>
          </w:tcPr>
          <w:p w14:paraId="1640DA8A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2093" w:type="dxa"/>
            <w:hideMark/>
          </w:tcPr>
          <w:p w14:paraId="510C9AF3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1606" w:type="dxa"/>
            <w:hideMark/>
          </w:tcPr>
          <w:p w14:paraId="6BA14CAB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260727A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5B4A151B" w14:textId="77777777" w:rsidTr="006D5577">
        <w:trPr>
          <w:trHeight w:val="243"/>
        </w:trPr>
        <w:tc>
          <w:tcPr>
            <w:tcW w:w="2255" w:type="dxa"/>
            <w:hideMark/>
          </w:tcPr>
          <w:p w14:paraId="4611E717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2093" w:type="dxa"/>
            <w:hideMark/>
          </w:tcPr>
          <w:p w14:paraId="37DB334D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2 **</w:t>
            </w:r>
          </w:p>
        </w:tc>
        <w:tc>
          <w:tcPr>
            <w:tcW w:w="1606" w:type="dxa"/>
            <w:hideMark/>
          </w:tcPr>
          <w:p w14:paraId="6F4BD18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6 **</w:t>
            </w:r>
          </w:p>
        </w:tc>
        <w:tc>
          <w:tcPr>
            <w:tcW w:w="2040" w:type="dxa"/>
            <w:hideMark/>
          </w:tcPr>
          <w:p w14:paraId="4AB34AD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196A0008" w14:textId="77777777" w:rsidTr="006D5577">
        <w:trPr>
          <w:trHeight w:val="243"/>
        </w:trPr>
        <w:tc>
          <w:tcPr>
            <w:tcW w:w="2255" w:type="dxa"/>
            <w:hideMark/>
          </w:tcPr>
          <w:p w14:paraId="44189D33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2093" w:type="dxa"/>
            <w:hideMark/>
          </w:tcPr>
          <w:p w14:paraId="7F53990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606 ns</w:t>
            </w:r>
          </w:p>
        </w:tc>
        <w:tc>
          <w:tcPr>
            <w:tcW w:w="1606" w:type="dxa"/>
            <w:hideMark/>
          </w:tcPr>
          <w:p w14:paraId="4523544D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7765DA06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2 **</w:t>
            </w:r>
          </w:p>
        </w:tc>
      </w:tr>
      <w:tr w:rsidR="002D7E22" w:rsidRPr="00017FB5" w14:paraId="66873DE0" w14:textId="77777777" w:rsidTr="006D5577">
        <w:trPr>
          <w:trHeight w:val="243"/>
        </w:trPr>
        <w:tc>
          <w:tcPr>
            <w:tcW w:w="2255" w:type="dxa"/>
            <w:hideMark/>
          </w:tcPr>
          <w:p w14:paraId="12900375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2093" w:type="dxa"/>
            <w:hideMark/>
          </w:tcPr>
          <w:p w14:paraId="39E15D18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479 ns</w:t>
            </w:r>
          </w:p>
        </w:tc>
        <w:tc>
          <w:tcPr>
            <w:tcW w:w="1606" w:type="dxa"/>
            <w:hideMark/>
          </w:tcPr>
          <w:p w14:paraId="15BD4766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  <w:tc>
          <w:tcPr>
            <w:tcW w:w="2040" w:type="dxa"/>
            <w:hideMark/>
          </w:tcPr>
          <w:p w14:paraId="1968DA31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00 ***</w:t>
            </w:r>
          </w:p>
        </w:tc>
      </w:tr>
      <w:tr w:rsidR="002D7E22" w:rsidRPr="00017FB5" w14:paraId="784A54E0" w14:textId="77777777" w:rsidTr="006D5577">
        <w:trPr>
          <w:trHeight w:val="243"/>
        </w:trPr>
        <w:tc>
          <w:tcPr>
            <w:tcW w:w="2255" w:type="dxa"/>
            <w:tcBorders>
              <w:bottom w:val="single" w:sz="4" w:space="0" w:color="auto"/>
            </w:tcBorders>
            <w:hideMark/>
          </w:tcPr>
          <w:p w14:paraId="6D5D9D6E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 xml:space="preserve">Tobacco Use 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hideMark/>
          </w:tcPr>
          <w:p w14:paraId="3B6D63BF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878 ns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hideMark/>
          </w:tcPr>
          <w:p w14:paraId="6E9867AE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71 ns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hideMark/>
          </w:tcPr>
          <w:p w14:paraId="67CE817C" w14:textId="77777777" w:rsidR="002D7E22" w:rsidRPr="00B82B3C" w:rsidRDefault="002D7E22" w:rsidP="006D5577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2B3C">
              <w:rPr>
                <w:rFonts w:ascii="Times New Roman" w:hAnsi="Times New Roman" w:cs="Times New Roman"/>
                <w:sz w:val="20"/>
                <w:szCs w:val="20"/>
              </w:rPr>
              <w:t>p=0.042 *</w:t>
            </w:r>
          </w:p>
        </w:tc>
      </w:tr>
    </w:tbl>
    <w:p w14:paraId="56A7059E" w14:textId="77777777" w:rsidR="002D7E22" w:rsidRPr="008E08F4" w:rsidRDefault="002D7E22" w:rsidP="002D7E22">
      <w:pPr>
        <w:adjustRightInd w:val="0"/>
        <w:snapToGrid w:val="0"/>
        <w:spacing w:line="240" w:lineRule="auto"/>
        <w:rPr>
          <w:rFonts w:ascii="Times New Roman" w:hAnsi="Times New Roman" w:cs="Times New Roman"/>
          <w:szCs w:val="21"/>
        </w:rPr>
      </w:pPr>
    </w:p>
    <w:p w14:paraId="608F5C22" w14:textId="77777777" w:rsidR="002D7E22" w:rsidRDefault="002D7E22" w:rsidP="002D7E22">
      <w:pPr>
        <w:rPr>
          <w:rFonts w:ascii="Times New Roman" w:hAnsi="Times New Roman" w:cs="Times New Roman"/>
          <w:szCs w:val="21"/>
        </w:rPr>
      </w:pPr>
      <w:r w:rsidRPr="00567D84">
        <w:rPr>
          <w:rFonts w:ascii="Times New Roman" w:hAnsi="Times New Roman" w:cs="Times New Roman"/>
          <w:szCs w:val="21"/>
        </w:rPr>
        <w:t xml:space="preserve">All statistical comparisons were conducted using </w:t>
      </w:r>
      <w:bookmarkStart w:id="0" w:name="_Hlk197782394"/>
      <w:r w:rsidRPr="00567D84">
        <w:rPr>
          <w:rFonts w:ascii="Times New Roman" w:hAnsi="Times New Roman" w:cs="Times New Roman"/>
          <w:szCs w:val="21"/>
        </w:rPr>
        <w:t>chi-square tests or Fisher's exact tests</w:t>
      </w:r>
      <w:bookmarkEnd w:id="0"/>
      <w:r w:rsidRPr="00567D84">
        <w:rPr>
          <w:rFonts w:ascii="Times New Roman" w:hAnsi="Times New Roman" w:cs="Times New Roman"/>
          <w:szCs w:val="21"/>
        </w:rPr>
        <w:t xml:space="preserve"> (depending on the data characteristics). </w:t>
      </w:r>
      <w:r w:rsidRPr="003E68FA">
        <w:rPr>
          <w:rFonts w:ascii="Times New Roman" w:hAnsi="Times New Roman" w:cs="Times New Roman" w:hint="eastAsia"/>
          <w:szCs w:val="21"/>
        </w:rPr>
        <w:t>P adj &lt; 0.001 is indicated by "</w:t>
      </w:r>
      <w:r w:rsidRPr="00794375">
        <w:rPr>
          <w:rFonts w:ascii="Times New Roman" w:hAnsi="Times New Roman" w:cs="Times New Roman"/>
          <w:szCs w:val="21"/>
        </w:rPr>
        <w:t>***</w:t>
      </w:r>
      <w:r w:rsidRPr="003E68FA">
        <w:rPr>
          <w:rFonts w:ascii="Times New Roman" w:hAnsi="Times New Roman" w:cs="Times New Roman" w:hint="eastAsia"/>
          <w:szCs w:val="21"/>
        </w:rPr>
        <w:t>"; P adj &lt; 0.01 is indicated by "</w:t>
      </w:r>
      <w:r w:rsidRPr="00794375">
        <w:rPr>
          <w:rFonts w:ascii="Times New Roman" w:hAnsi="Times New Roman" w:cs="Times New Roman"/>
          <w:szCs w:val="21"/>
        </w:rPr>
        <w:t>**</w:t>
      </w:r>
      <w:r w:rsidRPr="003E68FA">
        <w:rPr>
          <w:rFonts w:ascii="Times New Roman" w:hAnsi="Times New Roman" w:cs="Times New Roman" w:hint="eastAsia"/>
          <w:szCs w:val="21"/>
        </w:rPr>
        <w:t>"; P adj &lt; 0.05 is indicated by "</w:t>
      </w:r>
      <w:r w:rsidRPr="00794375">
        <w:rPr>
          <w:rFonts w:ascii="Times New Roman" w:hAnsi="Times New Roman" w:cs="Times New Roman"/>
          <w:szCs w:val="21"/>
        </w:rPr>
        <w:t>*</w:t>
      </w:r>
      <w:r w:rsidRPr="003E68FA">
        <w:rPr>
          <w:rFonts w:ascii="Times New Roman" w:hAnsi="Times New Roman" w:cs="Times New Roman" w:hint="eastAsia"/>
          <w:szCs w:val="21"/>
        </w:rPr>
        <w:t>"; ns = not significant.</w:t>
      </w:r>
    </w:p>
    <w:p w14:paraId="4704D4C5" w14:textId="77777777" w:rsidR="002D7E22" w:rsidRPr="002D7E22" w:rsidRDefault="002D7E22" w:rsidP="002D7E22">
      <w:pPr>
        <w:rPr>
          <w:rFonts w:ascii="Times New Roman" w:hAnsi="Times New Roman" w:cs="Times New Roman" w:hint="eastAsia"/>
          <w:szCs w:val="21"/>
        </w:rPr>
      </w:pPr>
    </w:p>
    <w:p w14:paraId="4750F394" w14:textId="77777777" w:rsidR="002D7E22" w:rsidRPr="002D7E22" w:rsidRDefault="002D7E22" w:rsidP="00935A8F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</w:pPr>
    </w:p>
    <w:sectPr w:rsidR="002D7E22" w:rsidRPr="002D7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2EB7"/>
    <w:rsid w:val="000978AA"/>
    <w:rsid w:val="000E6183"/>
    <w:rsid w:val="00113932"/>
    <w:rsid w:val="0011405D"/>
    <w:rsid w:val="002D389F"/>
    <w:rsid w:val="002D7E22"/>
    <w:rsid w:val="002F1766"/>
    <w:rsid w:val="003755BE"/>
    <w:rsid w:val="003A22D6"/>
    <w:rsid w:val="00572E55"/>
    <w:rsid w:val="00581028"/>
    <w:rsid w:val="00606396"/>
    <w:rsid w:val="006425BB"/>
    <w:rsid w:val="0069119D"/>
    <w:rsid w:val="006D2EB7"/>
    <w:rsid w:val="00872E49"/>
    <w:rsid w:val="008A3582"/>
    <w:rsid w:val="00935A8F"/>
    <w:rsid w:val="0094601F"/>
    <w:rsid w:val="00954DE6"/>
    <w:rsid w:val="00AA5F25"/>
    <w:rsid w:val="00B82B3C"/>
    <w:rsid w:val="00CB1E6B"/>
    <w:rsid w:val="00CD6E52"/>
    <w:rsid w:val="00E47034"/>
    <w:rsid w:val="00ED5A0F"/>
    <w:rsid w:val="00FE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198405"/>
  <w15:chartTrackingRefBased/>
  <w15:docId w15:val="{2B6C8F94-3220-4FB8-87FE-CA7984703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E2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956</Words>
  <Characters>5471</Characters>
  <Application>Microsoft Office Word</Application>
  <DocSecurity>0</DocSecurity>
  <Lines>390</Lines>
  <Paragraphs>306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chenying</cp:lastModifiedBy>
  <cp:revision>15</cp:revision>
  <dcterms:created xsi:type="dcterms:W3CDTF">2024-12-21T09:42:00Z</dcterms:created>
  <dcterms:modified xsi:type="dcterms:W3CDTF">2025-05-10T14:23:00Z</dcterms:modified>
</cp:coreProperties>
</file>